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4CA63" w14:textId="32214C82" w:rsidR="00D943E3" w:rsidRPr="001876EA" w:rsidRDefault="00D943E3" w:rsidP="00D943E3">
      <w:pPr>
        <w:spacing w:before="0" w:after="0"/>
        <w:rPr>
          <w:rStyle w:val="Strong"/>
        </w:rPr>
      </w:pPr>
      <w:r w:rsidRPr="001876EA">
        <w:rPr>
          <w:rStyle w:val="Strong"/>
        </w:rPr>
        <w:t xml:space="preserve">Supplementary Table </w:t>
      </w:r>
      <w:r w:rsidR="00810A66">
        <w:rPr>
          <w:rStyle w:val="Strong"/>
        </w:rPr>
        <w:t>2</w:t>
      </w:r>
      <w:r w:rsidRPr="001876EA">
        <w:rPr>
          <w:rStyle w:val="Strong"/>
        </w:rPr>
        <w:t>. Descriptive statistics of general adoption readiness, frequency of use, competency, and perceived value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575"/>
        <w:gridCol w:w="276"/>
        <w:gridCol w:w="2266"/>
        <w:gridCol w:w="1557"/>
        <w:gridCol w:w="1557"/>
        <w:gridCol w:w="1789"/>
      </w:tblGrid>
      <w:tr w:rsidR="00D943E3" w:rsidRPr="00227B2F" w14:paraId="585BBE34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E65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 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A88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B50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urvey 1</w:t>
            </w:r>
          </w:p>
          <w:p w14:paraId="73F3CF0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 (SD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C7DC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urvey 2</w:t>
            </w:r>
          </w:p>
          <w:p w14:paraId="6E55230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 (SD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ABB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urvey 3</w:t>
            </w:r>
          </w:p>
          <w:p w14:paraId="407EB7B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 (SD)</w:t>
            </w:r>
          </w:p>
        </w:tc>
      </w:tr>
      <w:tr w:rsidR="00D943E3" w:rsidRPr="00227B2F" w14:paraId="03413729" w14:textId="77777777" w:rsidTr="00B43237">
        <w:trPr>
          <w:trHeight w:val="320"/>
        </w:trPr>
        <w:tc>
          <w:tcPr>
            <w:tcW w:w="4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A3FC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General adoption readine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E53E" w14:textId="77777777" w:rsidR="00D943E3" w:rsidRPr="00227B2F" w:rsidRDefault="00D943E3" w:rsidP="00B43237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22 (0.6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6E8A" w14:textId="77777777" w:rsidR="00D943E3" w:rsidRPr="00227B2F" w:rsidRDefault="00D943E3" w:rsidP="00B43237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30 (0.6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7701" w14:textId="77777777" w:rsidR="00D943E3" w:rsidRPr="00227B2F" w:rsidRDefault="00D943E3" w:rsidP="00B43237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29 (0.63)</w:t>
            </w:r>
          </w:p>
        </w:tc>
      </w:tr>
      <w:tr w:rsidR="00D943E3" w:rsidRPr="00227B2F" w14:paraId="1BBA2020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28B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Use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69B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veral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FA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3 (0.6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A9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60 (0.8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B38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7 (0.84)</w:t>
            </w:r>
          </w:p>
        </w:tc>
      </w:tr>
      <w:tr w:rsidR="00D943E3" w:rsidRPr="00227B2F" w14:paraId="53269751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314F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7AB2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DB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-mai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862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60 (1.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979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1 (1.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5A5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00 (1.25)</w:t>
            </w:r>
          </w:p>
        </w:tc>
      </w:tr>
      <w:tr w:rsidR="00D943E3" w:rsidRPr="00227B2F" w14:paraId="63C080D5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E4D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64A7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0BE5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Text messag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36F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70 (1.7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03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08 (1.7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043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32 (1.70)</w:t>
            </w:r>
          </w:p>
        </w:tc>
      </w:tr>
      <w:tr w:rsidR="00D943E3" w:rsidRPr="00227B2F" w14:paraId="00A81D8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21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53A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7DD3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ideoconferenc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3A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21 (0.7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A85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48 (1.4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190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43 (1.26)</w:t>
            </w:r>
          </w:p>
        </w:tc>
      </w:tr>
      <w:tr w:rsidR="00D943E3" w:rsidRPr="00227B2F" w14:paraId="4B57C6FC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54D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4F6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9C71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Client port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642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7 (1.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1D5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00 (1.6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6A4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98 (1.52)</w:t>
            </w:r>
          </w:p>
        </w:tc>
      </w:tr>
      <w:tr w:rsidR="00D943E3" w:rsidRPr="00227B2F" w14:paraId="030400E5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D4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7B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07A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modu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87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29 (1.3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3CDC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30 (1.5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88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41 (1.39)</w:t>
            </w:r>
          </w:p>
        </w:tc>
      </w:tr>
      <w:tr w:rsidR="00D943E3" w:rsidRPr="00227B2F" w14:paraId="4E98771F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F23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C59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C0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ocial med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515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19 (0.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F30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15 (0.7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E7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21 (0.76)</w:t>
            </w:r>
          </w:p>
        </w:tc>
      </w:tr>
      <w:tr w:rsidR="00D943E3" w:rsidRPr="00227B2F" w14:paraId="5FEB8BFB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B5D4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707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4986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onitoring app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528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8 (1.2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BFE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92 (1.3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716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80 (1.11)</w:t>
            </w:r>
          </w:p>
        </w:tc>
      </w:tr>
      <w:tr w:rsidR="00D943E3" w:rsidRPr="00227B2F" w14:paraId="45C3F0AF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F6E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944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1C45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screen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7C2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12 (1.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AC0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46 (1.1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436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45 (1.06)</w:t>
            </w:r>
          </w:p>
        </w:tc>
      </w:tr>
      <w:tr w:rsidR="00D943E3" w:rsidRPr="00227B2F" w14:paraId="564A998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50F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53C6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9B4F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ducational websi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115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63 (1.4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440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44 (1.2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843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57 (1.24)</w:t>
            </w:r>
          </w:p>
        </w:tc>
      </w:tr>
      <w:tr w:rsidR="00D943E3" w:rsidRPr="00227B2F" w14:paraId="1C96C60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AE3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138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C17C" w14:textId="4E8EF878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227B2F">
              <w:rPr>
                <w:sz w:val="20"/>
                <w:szCs w:val="20"/>
              </w:rPr>
              <w:t>Domotic</w:t>
            </w:r>
            <w:r w:rsidR="00D10C27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7D6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72 (1.1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999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79 (0.91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606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04 (1.13)</w:t>
            </w:r>
          </w:p>
        </w:tc>
      </w:tr>
      <w:tr w:rsidR="00D943E3" w:rsidRPr="00227B2F" w14:paraId="5605575F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C5E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047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CD6E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Wearabl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AF0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92 (1.0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96F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94 (0.6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E35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02 (0.66)</w:t>
            </w:r>
          </w:p>
        </w:tc>
      </w:tr>
      <w:tr w:rsidR="00D943E3" w:rsidRPr="00227B2F" w14:paraId="04C714EA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5BE64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5C4DD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E3784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R/A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485A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84 (0.73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7B16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77 (0.59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CB70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91 (0.64)</w:t>
            </w:r>
          </w:p>
        </w:tc>
      </w:tr>
      <w:tr w:rsidR="00D943E3" w:rsidRPr="00227B2F" w14:paraId="78729D0B" w14:textId="77777777" w:rsidTr="00B43237">
        <w:trPr>
          <w:trHeight w:val="171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086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Competency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ED9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veral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585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02 (0.5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5D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78 (0.80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89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8 (0.76)</w:t>
            </w:r>
          </w:p>
        </w:tc>
      </w:tr>
      <w:tr w:rsidR="00D943E3" w:rsidRPr="00227B2F" w14:paraId="697A3CA3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BF1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A9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4C1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-mai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F6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42 (1.0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06B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75 (0.5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2A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78 (0.46)</w:t>
            </w:r>
          </w:p>
        </w:tc>
      </w:tr>
      <w:tr w:rsidR="00D943E3" w:rsidRPr="00227B2F" w14:paraId="3BE53F76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2F9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07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136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Text messag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E820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17 (1.3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6B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47 (1.15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7452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57 (0.84)</w:t>
            </w:r>
          </w:p>
        </w:tc>
      </w:tr>
      <w:tr w:rsidR="00D943E3" w:rsidRPr="00227B2F" w14:paraId="28AD1BFF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6B41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9134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3A4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ideoconferenc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CE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25 (1.6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0440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53 (1.7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62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65 (1.63)</w:t>
            </w:r>
          </w:p>
        </w:tc>
      </w:tr>
      <w:tr w:rsidR="00D943E3" w:rsidRPr="00227B2F" w14:paraId="116B86A0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D0B8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D677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9933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Client port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310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2 (1.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BA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97 (1.5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44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1 (1.36)</w:t>
            </w:r>
          </w:p>
        </w:tc>
      </w:tr>
      <w:tr w:rsidR="00D943E3" w:rsidRPr="00227B2F" w14:paraId="4E555173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6C3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4158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C7F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modu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3F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00 (1.6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72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7 (1.6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F9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27 (1.65)</w:t>
            </w:r>
          </w:p>
        </w:tc>
      </w:tr>
      <w:tr w:rsidR="00D943E3" w:rsidRPr="00227B2F" w14:paraId="5CDECFE1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761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AEA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AD31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ocial med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E6D3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0.93 (1.3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0512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27 (1.4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43E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39 (1.44)</w:t>
            </w:r>
          </w:p>
        </w:tc>
      </w:tr>
      <w:tr w:rsidR="00D943E3" w:rsidRPr="00227B2F" w14:paraId="6F7CF718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D83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518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886E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onitoring app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C79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88 (1.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C25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35 (0.8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DB3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50 (0.65)</w:t>
            </w:r>
          </w:p>
        </w:tc>
      </w:tr>
      <w:tr w:rsidR="00D943E3" w:rsidRPr="00227B2F" w14:paraId="67789CBA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53A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D6FF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E57B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screen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6870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69 (1.5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78D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11 (1.57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962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15 (1.58)</w:t>
            </w:r>
          </w:p>
        </w:tc>
      </w:tr>
      <w:tr w:rsidR="00D943E3" w:rsidRPr="00227B2F" w14:paraId="289F5B74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72E6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A78A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25A2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ducational websi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A32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53 (1.4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C6D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62 (1.32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FE5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74 (1.22)</w:t>
            </w:r>
          </w:p>
        </w:tc>
      </w:tr>
      <w:tr w:rsidR="00D943E3" w:rsidRPr="00227B2F" w14:paraId="6EC66BB5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BEC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AD9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6ED" w14:textId="4B39592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227B2F">
              <w:rPr>
                <w:sz w:val="20"/>
                <w:szCs w:val="20"/>
              </w:rPr>
              <w:t>Domotic</w:t>
            </w:r>
            <w:r w:rsidR="00D10C27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D1B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30 (1.3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6973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1 (1.5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B2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80 (1.48)</w:t>
            </w:r>
          </w:p>
        </w:tc>
      </w:tr>
      <w:tr w:rsidR="00D943E3" w:rsidRPr="00227B2F" w14:paraId="358D4A6C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374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46F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D8D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Wearables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D471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24 (1.22)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D20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29 (1.35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F95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38 (1.31)</w:t>
            </w:r>
          </w:p>
        </w:tc>
      </w:tr>
      <w:tr w:rsidR="00D943E3" w:rsidRPr="00227B2F" w14:paraId="170AF3A0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D9E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C73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66CD4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R/A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EC8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59 (1.55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36C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76 (1.56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8FE3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79 (1.46)</w:t>
            </w:r>
          </w:p>
        </w:tc>
      </w:tr>
      <w:tr w:rsidR="00D943E3" w:rsidRPr="00227B2F" w14:paraId="16FCE283" w14:textId="77777777" w:rsidTr="00B43237">
        <w:trPr>
          <w:trHeight w:val="251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F3DB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 xml:space="preserve">Perceived 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CAE9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verall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8E2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09 (0.58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09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87 (0.73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8CBC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37 (0.75)</w:t>
            </w:r>
          </w:p>
        </w:tc>
      </w:tr>
      <w:tr w:rsidR="00D943E3" w:rsidRPr="00227B2F" w14:paraId="54146A69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9BD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alu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02CF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8F72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-mai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6D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7 (1.0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25D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5 (1.03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AE95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4 (0.95)</w:t>
            </w:r>
          </w:p>
        </w:tc>
      </w:tr>
      <w:tr w:rsidR="00D943E3" w:rsidRPr="00227B2F" w14:paraId="75BA0022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27A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53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E0E3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Text messag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DE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65 (1.3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B8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51 (1.2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8B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70 (1.27)</w:t>
            </w:r>
          </w:p>
        </w:tc>
      </w:tr>
      <w:tr w:rsidR="00D943E3" w:rsidRPr="00227B2F" w14:paraId="764ADB6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601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15BA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A0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ideoconferenc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93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25 (1.3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9C2D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17 (0.94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43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20 (0.90)</w:t>
            </w:r>
          </w:p>
        </w:tc>
      </w:tr>
      <w:tr w:rsidR="00D943E3" w:rsidRPr="00227B2F" w14:paraId="640BC1EB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0B2A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78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ECF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Client port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07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27 (1.6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E16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8 (1.5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915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34 (1.55)</w:t>
            </w:r>
          </w:p>
        </w:tc>
      </w:tr>
      <w:tr w:rsidR="00D943E3" w:rsidRPr="00227B2F" w14:paraId="2C735BD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45AA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6CF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B0D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modu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21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7 (1.1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154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64 (1.4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2B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75 (1.33)</w:t>
            </w:r>
          </w:p>
        </w:tc>
      </w:tr>
      <w:tr w:rsidR="00D943E3" w:rsidRPr="00227B2F" w14:paraId="5E5A4A20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0EC4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5B1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F5D9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Monitoring app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53E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7 (1.2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CF7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73 (1.3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B61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1 (1.19)</w:t>
            </w:r>
          </w:p>
        </w:tc>
      </w:tr>
      <w:tr w:rsidR="00D943E3" w:rsidRPr="00227B2F" w14:paraId="595C49EE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8930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CEEF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47CB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Online screening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0D9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63 (1.7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385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00 (1.58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3D53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11 (1.48)</w:t>
            </w:r>
          </w:p>
        </w:tc>
      </w:tr>
      <w:tr w:rsidR="00D943E3" w:rsidRPr="00227B2F" w14:paraId="23BA3E46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12D1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B038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3B71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Educational websit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5BD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04 (1.1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B980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3.91 (1.0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2E4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4.15 (0.95)</w:t>
            </w:r>
          </w:p>
        </w:tc>
      </w:tr>
      <w:tr w:rsidR="00D943E3" w:rsidRPr="00227B2F" w14:paraId="121DBCAB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D29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6D8B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A8E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Social media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A5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06 (1.1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D6C6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9 (1.06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28DF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06 (1.09)</w:t>
            </w:r>
          </w:p>
        </w:tc>
      </w:tr>
      <w:tr w:rsidR="00D943E3" w:rsidRPr="00227B2F" w14:paraId="0A5F59E7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B4C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DA8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E010" w14:textId="057E23B6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227B2F">
              <w:rPr>
                <w:sz w:val="20"/>
                <w:szCs w:val="20"/>
              </w:rPr>
              <w:t>Domotic</w:t>
            </w:r>
            <w:r w:rsidR="00D10C27">
              <w:rPr>
                <w:sz w:val="20"/>
                <w:szCs w:val="20"/>
              </w:rPr>
              <w:t>s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AF9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1.77 (1.9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3F0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12 (1.89)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82B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50 (1.83)</w:t>
            </w:r>
          </w:p>
        </w:tc>
      </w:tr>
      <w:tr w:rsidR="00D943E3" w:rsidRPr="00227B2F" w14:paraId="119D0FBC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A533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46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4EC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Wearables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067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61 (1.95)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3432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71 (1.64)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47C4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94 (1.58)</w:t>
            </w:r>
          </w:p>
        </w:tc>
      </w:tr>
      <w:tr w:rsidR="00D943E3" w:rsidRPr="00227B2F" w14:paraId="461E4750" w14:textId="77777777" w:rsidTr="00B43237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577E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5F75" w14:textId="77777777" w:rsidR="00D943E3" w:rsidRPr="00227B2F" w:rsidRDefault="00D943E3" w:rsidP="00B43237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8C773" w14:textId="77777777" w:rsidR="00D943E3" w:rsidRPr="00227B2F" w:rsidRDefault="00D943E3" w:rsidP="00B43237">
            <w:pPr>
              <w:pStyle w:val="NoSpacing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VR/A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463E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80 (1.89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8C98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49 (1.85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756A" w14:textId="77777777" w:rsidR="00D943E3" w:rsidRPr="00227B2F" w:rsidRDefault="00D943E3" w:rsidP="00B43237">
            <w:pPr>
              <w:pStyle w:val="NoSpacing"/>
              <w:jc w:val="center"/>
              <w:rPr>
                <w:sz w:val="20"/>
                <w:szCs w:val="20"/>
              </w:rPr>
            </w:pPr>
            <w:r w:rsidRPr="00227B2F">
              <w:rPr>
                <w:sz w:val="20"/>
                <w:szCs w:val="20"/>
              </w:rPr>
              <w:t>2.89 (1.79)</w:t>
            </w:r>
          </w:p>
        </w:tc>
      </w:tr>
    </w:tbl>
    <w:p w14:paraId="12A29FCE" w14:textId="77777777" w:rsidR="00C83878" w:rsidRDefault="00C83878"/>
    <w:sectPr w:rsidR="00C83878" w:rsidSect="007911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E3"/>
    <w:rsid w:val="00070681"/>
    <w:rsid w:val="00117329"/>
    <w:rsid w:val="003E17D4"/>
    <w:rsid w:val="0079113C"/>
    <w:rsid w:val="00810A66"/>
    <w:rsid w:val="00AB64C9"/>
    <w:rsid w:val="00C83878"/>
    <w:rsid w:val="00D10C27"/>
    <w:rsid w:val="00D9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812A8"/>
  <w15:chartTrackingRefBased/>
  <w15:docId w15:val="{69DFB814-53BF-5B48-A69C-A42C3025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3E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autoRedefine/>
    <w:qFormat/>
    <w:rsid w:val="003E17D4"/>
    <w:pPr>
      <w:spacing w:before="0" w:after="0"/>
      <w:ind w:firstLine="720"/>
    </w:pPr>
    <w:rPr>
      <w:rFonts w:asciiTheme="minorHAnsi" w:hAnsiTheme="minorHAnsi"/>
      <w:szCs w:val="24"/>
    </w:rPr>
  </w:style>
  <w:style w:type="paragraph" w:styleId="NoSpacing">
    <w:name w:val="No Spacing"/>
    <w:uiPriority w:val="99"/>
    <w:unhideWhenUsed/>
    <w:qFormat/>
    <w:rsid w:val="00D943E3"/>
    <w:rPr>
      <w:rFonts w:ascii="Times New Roman" w:hAnsi="Times New Roman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D943E3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jt, Milou</dc:creator>
  <cp:keywords/>
  <dc:description/>
  <cp:lastModifiedBy>Feijt, Milou</cp:lastModifiedBy>
  <cp:revision>3</cp:revision>
  <dcterms:created xsi:type="dcterms:W3CDTF">2022-09-07T11:33:00Z</dcterms:created>
  <dcterms:modified xsi:type="dcterms:W3CDTF">2023-01-31T08:59:00Z</dcterms:modified>
</cp:coreProperties>
</file>